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EF7" w:rsidRPr="00E411FD" w:rsidRDefault="00685EF7" w:rsidP="0068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411"/>
        <w:gridCol w:w="1170"/>
        <w:gridCol w:w="1890"/>
        <w:gridCol w:w="1668"/>
        <w:gridCol w:w="1500"/>
      </w:tblGrid>
      <w:tr w:rsidR="00685EF7" w:rsidRPr="00E411FD" w:rsidTr="00715457">
        <w:trPr>
          <w:trHeight w:val="432"/>
        </w:trPr>
        <w:tc>
          <w:tcPr>
            <w:tcW w:w="1937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411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7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89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 xml:space="preserve">force </w:t>
            </w: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kdynes</w:t>
            </w:r>
            <w:proofErr w:type="spellEnd"/>
            <w:r w:rsidRPr="00E411FD">
              <w:rPr>
                <w:rFonts w:ascii="Times New Roman" w:hAnsi="Times New Roman" w:cs="Times New Roman"/>
                <w:sz w:val="24"/>
                <w:szCs w:val="24"/>
              </w:rPr>
              <w:t xml:space="preserve"> ± SD)</w:t>
            </w:r>
          </w:p>
        </w:tc>
        <w:tc>
          <w:tcPr>
            <w:tcW w:w="1668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displacement</w:t>
            </w: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(µm ± SD)</w:t>
            </w:r>
          </w:p>
        </w:tc>
        <w:tc>
          <w:tcPr>
            <w:tcW w:w="150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animals excluded *</w:t>
            </w:r>
          </w:p>
        </w:tc>
      </w:tr>
      <w:tr w:rsidR="00685EF7" w:rsidRPr="00E411FD" w:rsidTr="00715457">
        <w:trPr>
          <w:trHeight w:val="242"/>
        </w:trPr>
        <w:tc>
          <w:tcPr>
            <w:tcW w:w="1937" w:type="dxa"/>
            <w:tcBorders>
              <w:bottom w:val="nil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BMS test</w:t>
            </w:r>
          </w:p>
        </w:tc>
        <w:tc>
          <w:tcPr>
            <w:tcW w:w="1411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7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66.3 ± 1.4</w:t>
            </w:r>
          </w:p>
        </w:tc>
        <w:tc>
          <w:tcPr>
            <w:tcW w:w="1668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652.1 ± 127.8</w:t>
            </w:r>
          </w:p>
        </w:tc>
        <w:tc>
          <w:tcPr>
            <w:tcW w:w="1500" w:type="dxa"/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5EF7" w:rsidRPr="00E411FD" w:rsidTr="00715457">
        <w:trPr>
          <w:trHeight w:val="576"/>
        </w:trPr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TNR2 agoni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66.7 ± 2.09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679.9 ± 105.6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5EF7" w:rsidRPr="00E411FD" w:rsidTr="00715457">
        <w:trPr>
          <w:trHeight w:val="245"/>
        </w:trPr>
        <w:tc>
          <w:tcPr>
            <w:tcW w:w="1937" w:type="dxa"/>
            <w:tcBorders>
              <w:bottom w:val="nil"/>
            </w:tcBorders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5EF7" w:rsidRPr="00E411FD" w:rsidTr="00715457">
        <w:trPr>
          <w:trHeight w:val="245"/>
        </w:trPr>
        <w:tc>
          <w:tcPr>
            <w:tcW w:w="1937" w:type="dxa"/>
            <w:tcBorders>
              <w:top w:val="nil"/>
              <w:bottom w:val="nil"/>
            </w:tcBorders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electrophysiology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70.7 ± 9.9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546.3 ± 94.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TNR2 agoni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68.2 ± 2.6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533 ± 64.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85EF7" w:rsidRPr="00E411FD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RNA analysi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 ± 2.5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.7 ± 183. 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 xml:space="preserve">TNFR2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 ± 2.2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.8 ± 111.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oni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protein analysi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 ± 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.6 ± 69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 xml:space="preserve">TNFR2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 ± 1.7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.5 ± 84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5EF7" w:rsidRPr="00E411FD" w:rsidTr="00922647">
        <w:trPr>
          <w:trHeight w:val="245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7AB">
              <w:rPr>
                <w:rFonts w:ascii="Times New Roman" w:hAnsi="Times New Roman" w:cs="Times New Roman"/>
                <w:sz w:val="24"/>
                <w:szCs w:val="24"/>
              </w:rPr>
              <w:t>agoni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EF7" w:rsidRPr="001017AB" w:rsidRDefault="00685EF7" w:rsidP="00715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685EF7" w:rsidRPr="00E411FD" w:rsidRDefault="00685EF7" w:rsidP="00685EF7">
      <w:pPr>
        <w:rPr>
          <w:rFonts w:ascii="Times New Roman" w:hAnsi="Times New Roman" w:cs="Times New Roman"/>
          <w:sz w:val="24"/>
          <w:szCs w:val="24"/>
        </w:rPr>
      </w:pPr>
      <w:r w:rsidRPr="00E411FD">
        <w:rPr>
          <w:rFonts w:ascii="Times New Roman" w:hAnsi="Times New Roman" w:cs="Times New Roman"/>
          <w:sz w:val="24"/>
          <w:szCs w:val="24"/>
        </w:rPr>
        <w:t xml:space="preserve">* Animals not included in the sample because of inadequate injury (high BMS score on day 1). </w:t>
      </w:r>
    </w:p>
    <w:p w:rsidR="00685EF7" w:rsidRPr="00E411FD" w:rsidRDefault="00685EF7" w:rsidP="0068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11FD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E411FD">
        <w:rPr>
          <w:rFonts w:ascii="Times New Roman" w:hAnsi="Times New Roman" w:cs="Times New Roman"/>
          <w:sz w:val="24"/>
          <w:szCs w:val="24"/>
        </w:rPr>
        <w:t xml:space="preserve"> Groups and injury parameters used for the study.</w:t>
      </w:r>
    </w:p>
    <w:tbl>
      <w:tblPr>
        <w:tblStyle w:val="TableGrid"/>
        <w:tblW w:w="9555" w:type="dxa"/>
        <w:tblLayout w:type="fixed"/>
        <w:tblLook w:val="04A0" w:firstRow="1" w:lastRow="0" w:firstColumn="1" w:lastColumn="0" w:noHBand="0" w:noVBand="1"/>
      </w:tblPr>
      <w:tblGrid>
        <w:gridCol w:w="1097"/>
        <w:gridCol w:w="3421"/>
        <w:gridCol w:w="3690"/>
        <w:gridCol w:w="1347"/>
      </w:tblGrid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gccgtcattttctgcctcatcct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ctcattctcactggcccgtcatc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ccccactcacctgctgctac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cctgctgctggtgatcctctt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gtgtctttcccgtggacctt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cgtcacacaccagcaggtta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IL-33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ggtcccgccttgcaaaata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tcccgtggataggcagagaa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685EF7" w:rsidRPr="00E411FD" w:rsidTr="00715457">
        <w:tc>
          <w:tcPr>
            <w:tcW w:w="109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3421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aggcactcccccaaaagatg</w:t>
            </w:r>
          </w:p>
        </w:tc>
        <w:tc>
          <w:tcPr>
            <w:tcW w:w="3690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mallCaps/>
                <w:sz w:val="24"/>
                <w:szCs w:val="24"/>
              </w:rPr>
              <w:t>5’-tcaccccgaagttcagtagacaga</w:t>
            </w:r>
          </w:p>
        </w:tc>
        <w:tc>
          <w:tcPr>
            <w:tcW w:w="1347" w:type="dxa"/>
            <w:hideMark/>
          </w:tcPr>
          <w:p w:rsidR="00685EF7" w:rsidRPr="00E411FD" w:rsidRDefault="00685EF7" w:rsidP="0071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1F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</w:tbl>
    <w:p w:rsidR="00685EF7" w:rsidRPr="00E411FD" w:rsidRDefault="00685EF7" w:rsidP="0068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5EF7" w:rsidRPr="00E411FD" w:rsidRDefault="00685EF7" w:rsidP="0068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11FD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E411FD">
        <w:rPr>
          <w:rFonts w:ascii="Times New Roman" w:hAnsi="Times New Roman" w:cs="Times New Roman"/>
          <w:sz w:val="24"/>
          <w:szCs w:val="24"/>
        </w:rPr>
        <w:t xml:space="preserve"> List of primers used for qPCR analysis.</w:t>
      </w:r>
    </w:p>
    <w:p w:rsidR="00685EF7" w:rsidRPr="00E411FD" w:rsidRDefault="00685EF7" w:rsidP="0068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75C8" w:rsidRDefault="00C775C8"/>
    <w:sectPr w:rsidR="00C775C8" w:rsidSect="00C77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85EF7"/>
    <w:rsid w:val="0016202F"/>
    <w:rsid w:val="00685EF7"/>
    <w:rsid w:val="00922647"/>
    <w:rsid w:val="00C7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Bracchi-Ricard,Valerie</cp:lastModifiedBy>
  <cp:revision>3</cp:revision>
  <dcterms:created xsi:type="dcterms:W3CDTF">2019-03-25T14:08:00Z</dcterms:created>
  <dcterms:modified xsi:type="dcterms:W3CDTF">2019-03-25T14:10:00Z</dcterms:modified>
</cp:coreProperties>
</file>